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Table </w:t>
      </w:r>
      <w:r>
        <w:rPr>
          <w:rFonts w:cs="Times New Roman" w:ascii="Times New Roman" w:hAnsi="Times New Roman"/>
          <w:b/>
          <w:sz w:val="24"/>
          <w:szCs w:val="24"/>
        </w:rPr>
        <w:t>1. Detailed Clinicopathologic Features of 21 NSCLC Patients for tTMB tes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45"/>
              <w:gridCol w:w="1208"/>
              <w:gridCol w:w="1191"/>
              <w:gridCol w:w="1310"/>
              <w:gridCol w:w="952"/>
            </w:tblGrid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>tTMB &lt; 10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tTMB 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  <w:u w:val="single"/>
                    </w:rPr>
                    <w:t>&gt;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10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>(N = 15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kern w:val="0"/>
                      <w:sz w:val="20"/>
                      <w:szCs w:val="20"/>
                    </w:rPr>
                    <w:t>(N = 6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45"/>
              <w:gridCol w:w="1208"/>
              <w:gridCol w:w="1191"/>
              <w:gridCol w:w="1310"/>
              <w:gridCol w:w="952"/>
            </w:tblGrid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o. of patients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5 (71.4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28.6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Age at initiation of TMB tes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: Median (range), y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3 (36-75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3 (36-71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6 (46-75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MB (mutations/Mb), median (range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0.6-27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.1 (0.6-8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9.5 (11-27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ex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4 (66.7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1 (78.6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21.4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7 (33.3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57.1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42.9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Histology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denocarcinoma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6 (76.2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2 (75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25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5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Squamous cell carcinoma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23.8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60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 (40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moking history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3 (61.9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9 (69.2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30.8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ormer/current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8 (38.1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75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 (25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宋体;SimSu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umor type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rimary tumor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0 (95.2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4 (70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30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etastasis / Lymph node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 (4.8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 (100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宋体;SimSu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宋体;SimSu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bookmarkStart w:id="0" w:name="OLE_LINK2"/>
                  <w:bookmarkStart w:id="1" w:name="OLE_LINK1"/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  <w:t>Chemotherapy</w:t>
                  </w:r>
                  <w:bookmarkEnd w:id="0"/>
                  <w:bookmarkEnd w:id="1"/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  <w:t>, N (%)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2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00.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5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7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4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6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28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6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64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0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19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0.0)</w:t>
                  </w:r>
                </w:p>
              </w:tc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95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宋体;SimSun"/>
                      <w:kern w:val="0"/>
                      <w:sz w:val="20"/>
                      <w:szCs w:val="20"/>
                    </w:rPr>
                  </w:pPr>
                  <w:r>
                    <w:rPr>
                      <w:rFonts w:cs="宋体;SimSu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Table </w:t>
      </w:r>
      <w:r>
        <w:rPr>
          <w:rFonts w:cs="Times New Roman" w:ascii="Times New Roman" w:hAnsi="Times New Roman"/>
          <w:b/>
          <w:sz w:val="24"/>
          <w:szCs w:val="24"/>
        </w:rPr>
        <w:t>2. Detailed Clinicopathologic Features of 70 NSCLC Patients without ICBs for bTMB tes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42"/>
              <w:gridCol w:w="1012"/>
              <w:gridCol w:w="1270"/>
              <w:gridCol w:w="1270"/>
              <w:gridCol w:w="1012"/>
            </w:tblGrid>
            <w:tr>
              <w:trPr>
                <w:trHeight w:val="270" w:hRule="atLeast"/>
              </w:trPr>
              <w:tc>
                <w:tcPr>
                  <w:tcW w:w="374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b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TMB &lt; 6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b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TMB 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</w:rPr>
                    <w:t>&gt;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 6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(N = 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45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(N = 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25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2"/>
              <w:gridCol w:w="1225"/>
              <w:gridCol w:w="1207"/>
              <w:gridCol w:w="1207"/>
              <w:gridCol w:w="965"/>
            </w:tblGrid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o. of patients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5 (64.3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5 (35.7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Age at initiation of TMB tes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: Median (range), y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6 (31-82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5 (31-82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9 (36-80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MB (mutations/Mb), median (range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.0 (0-49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.0 (0-5.0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9 (6-49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ex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3 (61.4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5 (58.1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8 (41.9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1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7 (38.6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0 (74.1)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7 (25.9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Histology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denocarcinoma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9 (84.3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0 (67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9 (32.2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2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Squamous cell carcinoma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1 (15.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45.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54.5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moking history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9 (55.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7 (69.2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2 (30.8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0.33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ormer/current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1 (44.3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8 (58.1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3 (41.9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umor type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rimary tumor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1 (87.1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0 (65.6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1 (34.4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0.83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etastasis / Lymph nod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9 (12.9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55.6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44.4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  <w:t>Chemotherapy</w:t>
                  </w: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  <w:t>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7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0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45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64.3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25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35.7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59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0</w:t>
                  </w: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value indicates a statistically significant differenc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Table </w:t>
      </w:r>
      <w:r>
        <w:rPr>
          <w:rFonts w:cs="Times New Roman" w:ascii="Times New Roman" w:hAnsi="Times New Roman"/>
          <w:b/>
          <w:sz w:val="24"/>
          <w:szCs w:val="24"/>
        </w:rPr>
        <w:t>3. Detailed Clinicopathologic Features of 13 NSCLC Patients with ICBs for bTMB tes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42"/>
              <w:gridCol w:w="1012"/>
              <w:gridCol w:w="1270"/>
              <w:gridCol w:w="1270"/>
              <w:gridCol w:w="1012"/>
            </w:tblGrid>
            <w:tr>
              <w:trPr>
                <w:trHeight w:val="270" w:hRule="atLeast"/>
              </w:trPr>
              <w:tc>
                <w:tcPr>
                  <w:tcW w:w="3742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b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TMB &lt; 6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b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TMB 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</w:rPr>
                    <w:t>&gt;</w:t>
                  </w: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 xml:space="preserve"> 6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(N = 7)</w:t>
                  </w:r>
                </w:p>
              </w:tc>
              <w:tc>
                <w:tcPr>
                  <w:tcW w:w="127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(N = 6)</w:t>
                  </w:r>
                </w:p>
              </w:tc>
              <w:tc>
                <w:tcPr>
                  <w:tcW w:w="101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2"/>
              <w:gridCol w:w="1225"/>
              <w:gridCol w:w="1207"/>
              <w:gridCol w:w="1207"/>
              <w:gridCol w:w="965"/>
            </w:tblGrid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(N = 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(N = 6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o. of patients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7 (53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46.2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Age at initiation of TMB test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: Median (range), y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6 (49-69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7 (50-6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4 (49-69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MB (mutations/Mb), median (range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.7 (1-1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.0 (1-5.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1.5 (8-15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ex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0 (76.9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50.0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50.0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23.1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 (66.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 (33.3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Histology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denocarcinoma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8 (61.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62.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37.5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5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Squamous cell carcinoma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38.5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 (40.0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60.0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moking history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6 (46.2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66.7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2 (33.3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0.59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Former/current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7 (53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42.9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57.1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umor type, N (%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rimary tumor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9 (69.2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44.4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55.6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0.55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Metastasis / Lymph node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30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75.0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 (25.0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Immunotherapy (anti-PD-1 antibodies)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Nivolumab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4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3 (75.0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1 (25.0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0.5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370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embrolizumab</w:t>
                  </w:r>
                </w:p>
              </w:tc>
              <w:tc>
                <w:tcPr>
                  <w:tcW w:w="12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9 (10.8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4 (44.4)</w:t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5 (55.6)</w:t>
                  </w:r>
                </w:p>
              </w:tc>
              <w:tc>
                <w:tcPr>
                  <w:tcW w:w="96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value indicates a statistically significant differenc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Table 4. Comparison of variant allele frequencies in tTMB level and tumor type.</w:t>
      </w:r>
    </w:p>
    <w:tbl>
      <w:tblPr>
        <w:tblW w:w="98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2"/>
      </w:tblGrid>
      <w:tr>
        <w:trPr/>
        <w:tc>
          <w:tcPr>
            <w:tcW w:w="983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1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5"/>
              <w:gridCol w:w="1721"/>
              <w:gridCol w:w="1714"/>
              <w:gridCol w:w="534"/>
              <w:gridCol w:w="1721"/>
              <w:gridCol w:w="1552"/>
              <w:gridCol w:w="549"/>
            </w:tblGrid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VAF (Median, Range)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TMB &lt; 10 (N = 15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TMB &gt; 10 (N = 6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LUAD (N = 16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LUSC (N = 5)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3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5"/>
              <w:gridCol w:w="1721"/>
              <w:gridCol w:w="1714"/>
              <w:gridCol w:w="534"/>
              <w:gridCol w:w="1721"/>
              <w:gridCol w:w="1552"/>
              <w:gridCol w:w="549"/>
            </w:tblGrid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35.77% (5.06%-42.20%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8.93% (13.12%-57.85%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0.31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4.50% (5.06%-57.85%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38.27% (21.33%-51.70%)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0.1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5.90% (6.39%-25.4%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 indicates a statistically significant difference. LUAD, Lung adenocarcinoma. LUSC, Lung squamous cell </w:t>
      </w:r>
      <w:r>
        <w:rPr>
          <w:rFonts w:cs="Times New Roman" w:ascii="Times New Roman" w:hAnsi="Times New Roman"/>
          <w:color w:val="000000"/>
          <w:sz w:val="24"/>
          <w:szCs w:val="24"/>
        </w:rPr>
        <w:t>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, not applicable. VAF, variant allele frequency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Table </w:t>
      </w:r>
      <w:r>
        <w:rPr>
          <w:rFonts w:cs="Times New Roman" w:ascii="Times New Roman" w:hAnsi="Times New Roman"/>
          <w:b/>
          <w:sz w:val="24"/>
          <w:szCs w:val="24"/>
        </w:rPr>
        <w:t>5. Comparison of variant allele frequencies in bTMB level and tumor type.</w:t>
      </w:r>
    </w:p>
    <w:tbl>
      <w:tblPr>
        <w:tblW w:w="98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2"/>
      </w:tblGrid>
      <w:tr>
        <w:trPr/>
        <w:tc>
          <w:tcPr>
            <w:tcW w:w="983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1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5"/>
              <w:gridCol w:w="1721"/>
              <w:gridCol w:w="1714"/>
              <w:gridCol w:w="534"/>
              <w:gridCol w:w="1721"/>
              <w:gridCol w:w="1552"/>
              <w:gridCol w:w="549"/>
            </w:tblGrid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VAF (Median, Range)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bTMB &lt; 6 (N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bTMB &gt; 6 (N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LUAD (N = 67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LUSC (N = 16)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3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5"/>
              <w:gridCol w:w="1721"/>
              <w:gridCol w:w="1714"/>
              <w:gridCol w:w="534"/>
              <w:gridCol w:w="1721"/>
              <w:gridCol w:w="1552"/>
              <w:gridCol w:w="549"/>
            </w:tblGrid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7.76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1.62%-73.16%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7.18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0.97%-79.10%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2.18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1.27%-79.10%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1.92%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4.24%-62.1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0.3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3.13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2.57%-59.07%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8.71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5.05%-61.21%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7.40%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.57%-61.21%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82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19.31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1.72%-36.90%)</w:t>
                  </w:r>
                </w:p>
              </w:tc>
              <w:tc>
                <w:tcPr>
                  <w:tcW w:w="17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5.03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0.66%-34%)</w:t>
                  </w:r>
                </w:p>
              </w:tc>
              <w:tc>
                <w:tcPr>
                  <w:tcW w:w="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.13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0.66%-34%)</w:t>
                  </w:r>
                </w:p>
              </w:tc>
              <w:tc>
                <w:tcPr>
                  <w:tcW w:w="15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22.31%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(7.72%-36.9%)</w:t>
                  </w:r>
                </w:p>
              </w:tc>
              <w:tc>
                <w:tcPr>
                  <w:tcW w:w="54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NA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 indicates a statistically significant difference. LUAD, Lung adenocarcinoma. LUSC, Lung squamous cell </w:t>
      </w:r>
      <w:r>
        <w:rPr>
          <w:rFonts w:cs="Times New Roman" w:ascii="Times New Roman" w:hAnsi="Times New Roman"/>
          <w:color w:val="000000"/>
          <w:sz w:val="24"/>
          <w:szCs w:val="24"/>
        </w:rPr>
        <w:t>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, not applicable. VAF, variant allele frequ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1:05:00Z</dcterms:created>
  <dc:creator>mcm</dc:creator>
  <dc:description/>
  <cp:keywords/>
  <dc:language>en-US</dc:language>
  <cp:lastModifiedBy>mcm</cp:lastModifiedBy>
  <dcterms:modified xsi:type="dcterms:W3CDTF">2021-04-29T05:18:00Z</dcterms:modified>
  <cp:revision>26</cp:revision>
  <dc:subject/>
  <dc:title/>
</cp:coreProperties>
</file>